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1F04C" w14:textId="04148C15" w:rsidR="004E1861" w:rsidRDefault="00A7407C" w:rsidP="000E5242">
      <w:pPr>
        <w:widowControl/>
        <w:adjustRightInd w:val="0"/>
        <w:snapToGrid w:val="0"/>
        <w:spacing w:afterLines="50" w:after="156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Table </w:t>
      </w:r>
      <w:r w:rsidR="006059BB">
        <w:rPr>
          <w:rFonts w:ascii="Times New Roman" w:hAnsi="Times New Roman" w:hint="eastAsia"/>
        </w:rPr>
        <w:t>S</w:t>
      </w:r>
      <w:r w:rsidR="00BD3F33">
        <w:rPr>
          <w:rFonts w:ascii="Times New Roman" w:hAnsi="Times New Roman" w:hint="eastAsia"/>
        </w:rPr>
        <w:t>4</w:t>
      </w:r>
      <w:r w:rsidR="004E1861">
        <w:rPr>
          <w:rFonts w:ascii="Times New Roman" w:hAnsi="Times New Roman" w:hint="eastAsia"/>
        </w:rPr>
        <w:t>. P</w:t>
      </w:r>
      <w:r>
        <w:rPr>
          <w:rFonts w:ascii="Times New Roman" w:hAnsi="Times New Roman" w:hint="eastAsia"/>
        </w:rPr>
        <w:t xml:space="preserve">earson correlation of the </w:t>
      </w:r>
      <w:r w:rsidR="006A6963">
        <w:rPr>
          <w:rFonts w:ascii="Times New Roman" w:hAnsi="Times New Roman" w:hint="eastAsia"/>
        </w:rPr>
        <w:t xml:space="preserve">detected </w:t>
      </w:r>
      <w:r>
        <w:rPr>
          <w:rFonts w:ascii="Times New Roman" w:hAnsi="Times New Roman" w:hint="eastAsia"/>
        </w:rPr>
        <w:t>miRN</w:t>
      </w:r>
      <w:r w:rsidR="006A6963">
        <w:rPr>
          <w:rFonts w:ascii="Times New Roman" w:hAnsi="Times New Roman" w:hint="eastAsia"/>
        </w:rPr>
        <w:t xml:space="preserve">As </w:t>
      </w:r>
      <w:r>
        <w:rPr>
          <w:rFonts w:ascii="Times New Roman" w:hAnsi="Times New Roman" w:hint="eastAsia"/>
        </w:rPr>
        <w:t xml:space="preserve">among </w:t>
      </w:r>
      <w:r w:rsidR="00272006">
        <w:rPr>
          <w:rFonts w:ascii="Times New Roman" w:hAnsi="Times New Roman" w:hint="eastAsia"/>
        </w:rPr>
        <w:t>individual</w:t>
      </w:r>
      <w:r>
        <w:rPr>
          <w:rFonts w:ascii="Times New Roman" w:hAnsi="Times New Roman" w:hint="eastAsia"/>
        </w:rPr>
        <w:t xml:space="preserve">s in </w:t>
      </w:r>
      <w:r w:rsidR="00272006">
        <w:rPr>
          <w:rFonts w:ascii="Times New Roman" w:hAnsi="Times New Roman" w:hint="eastAsia"/>
        </w:rPr>
        <w:t>exosomes</w:t>
      </w:r>
    </w:p>
    <w:tbl>
      <w:tblPr>
        <w:tblW w:w="6700" w:type="dxa"/>
        <w:jc w:val="center"/>
        <w:tblInd w:w="93" w:type="dxa"/>
        <w:tblLook w:val="04A0" w:firstRow="1" w:lastRow="0" w:firstColumn="1" w:lastColumn="0" w:noHBand="0" w:noVBand="1"/>
      </w:tblPr>
      <w:tblGrid>
        <w:gridCol w:w="1500"/>
        <w:gridCol w:w="1300"/>
        <w:gridCol w:w="1300"/>
        <w:gridCol w:w="1300"/>
        <w:gridCol w:w="1300"/>
      </w:tblGrid>
      <w:tr w:rsidR="00913D35" w:rsidRPr="00913D35" w14:paraId="50322BA3" w14:textId="77777777" w:rsidTr="00913D35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F8BA9" w14:textId="67DE0E6F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D9B9A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>EX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7282D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>EX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D4041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>EX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6EBD5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>EX4</w:t>
            </w:r>
          </w:p>
        </w:tc>
      </w:tr>
      <w:tr w:rsidR="00913D35" w:rsidRPr="00913D35" w14:paraId="48446101" w14:textId="77777777" w:rsidTr="00913D35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DD37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>E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4805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B4C4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B1F3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7C96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 </w:t>
            </w:r>
          </w:p>
        </w:tc>
      </w:tr>
      <w:tr w:rsidR="00913D35" w:rsidRPr="00913D35" w14:paraId="231A3E5F" w14:textId="77777777" w:rsidTr="00913D35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4D64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>E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A9A0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5717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D06B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6227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</w:tr>
      <w:tr w:rsidR="00913D35" w:rsidRPr="00913D35" w14:paraId="0B725834" w14:textId="77777777" w:rsidTr="00913D35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91F0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>E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6C58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42BC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0D2C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39F5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</w:tr>
      <w:tr w:rsidR="00913D35" w:rsidRPr="00913D35" w14:paraId="56CF402E" w14:textId="77777777" w:rsidTr="00913D35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E8175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>EX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932AF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A1A7F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75972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F460C" w14:textId="77777777" w:rsidR="00913D35" w:rsidRPr="00913D35" w:rsidRDefault="00913D35" w:rsidP="00913D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913D35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</w:tr>
    </w:tbl>
    <w:p w14:paraId="2DB40B57" w14:textId="77777777" w:rsidR="008B7522" w:rsidRDefault="008B7522">
      <w:bookmarkStart w:id="0" w:name="_GoBack"/>
      <w:bookmarkEnd w:id="0"/>
    </w:p>
    <w:sectPr w:rsidR="008B7522" w:rsidSect="00552C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861"/>
    <w:rsid w:val="00054C29"/>
    <w:rsid w:val="000A580F"/>
    <w:rsid w:val="000E5242"/>
    <w:rsid w:val="00272006"/>
    <w:rsid w:val="004E1861"/>
    <w:rsid w:val="00552CAA"/>
    <w:rsid w:val="006059BB"/>
    <w:rsid w:val="006A6963"/>
    <w:rsid w:val="008B7522"/>
    <w:rsid w:val="00913D35"/>
    <w:rsid w:val="00A135BD"/>
    <w:rsid w:val="00A7407C"/>
    <w:rsid w:val="00B51B8E"/>
    <w:rsid w:val="00BD3F33"/>
    <w:rsid w:val="00D65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8503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18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18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</Words>
  <Characters>186</Characters>
  <Application>Microsoft Macintosh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13</cp:revision>
  <dcterms:created xsi:type="dcterms:W3CDTF">2015-05-07T20:30:00Z</dcterms:created>
  <dcterms:modified xsi:type="dcterms:W3CDTF">2015-07-18T21:59:00Z</dcterms:modified>
</cp:coreProperties>
</file>